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B90" w:rsidRDefault="00BC0FCD" w:rsidP="00EF19DB">
      <w:pPr>
        <w:rPr>
          <w:rFonts w:ascii="Times New Roman" w:hAnsi="Times New Roman" w:cs="Times New Roman"/>
          <w:bCs/>
          <w:snapToGrid w:val="0"/>
          <w:sz w:val="22"/>
        </w:rPr>
      </w:pPr>
      <w:r>
        <w:rPr>
          <w:rFonts w:ascii="Times New Roman" w:hAnsi="Times New Roman" w:cs="Times New Roman"/>
          <w:b/>
          <w:bCs/>
          <w:snapToGrid w:val="0"/>
          <w:sz w:val="22"/>
        </w:rPr>
        <w:t>TABLE S</w:t>
      </w:r>
      <w:r>
        <w:rPr>
          <w:rFonts w:ascii="Times New Roman" w:hAnsi="Times New Roman" w:cs="Times New Roman" w:hint="eastAsia"/>
          <w:b/>
          <w:bCs/>
          <w:snapToGrid w:val="0"/>
          <w:sz w:val="22"/>
        </w:rPr>
        <w:t>5</w:t>
      </w:r>
      <w:bookmarkStart w:id="0" w:name="_GoBack"/>
      <w:bookmarkEnd w:id="0"/>
      <w:r w:rsidR="00BF4B90" w:rsidRPr="007F2976">
        <w:rPr>
          <w:rFonts w:ascii="Times New Roman" w:hAnsi="Times New Roman" w:cs="Times New Roman"/>
          <w:b/>
          <w:bCs/>
          <w:snapToGrid w:val="0"/>
          <w:sz w:val="22"/>
        </w:rPr>
        <w:t xml:space="preserve"> </w:t>
      </w:r>
      <w:r w:rsidR="00BF4B90" w:rsidRPr="007F2976">
        <w:rPr>
          <w:rFonts w:ascii="Times New Roman" w:hAnsi="Times New Roman" w:cs="Times New Roman"/>
          <w:bCs/>
          <w:snapToGrid w:val="0"/>
          <w:sz w:val="22"/>
        </w:rPr>
        <w:t xml:space="preserve">Relative abundance of horizontal flora in species level of naturally fermented sour porridge and </w:t>
      </w:r>
      <w:r w:rsidR="00BF4B90" w:rsidRPr="007F2976">
        <w:rPr>
          <w:rFonts w:ascii="Times New Roman" w:hAnsi="Times New Roman" w:cs="Times New Roman"/>
          <w:bCs/>
          <w:i/>
          <w:snapToGrid w:val="0"/>
          <w:sz w:val="22"/>
        </w:rPr>
        <w:t xml:space="preserve">S. </w:t>
      </w:r>
      <w:proofErr w:type="spellStart"/>
      <w:r w:rsidR="00BF4B90" w:rsidRPr="007F2976">
        <w:rPr>
          <w:rFonts w:ascii="Times New Roman" w:hAnsi="Times New Roman" w:cs="Times New Roman"/>
          <w:bCs/>
          <w:i/>
          <w:snapToGrid w:val="0"/>
          <w:sz w:val="22"/>
        </w:rPr>
        <w:t>harbinensis</w:t>
      </w:r>
      <w:proofErr w:type="spellEnd"/>
      <w:r w:rsidR="00BF4B90" w:rsidRPr="007F2976">
        <w:rPr>
          <w:rFonts w:ascii="Times New Roman" w:hAnsi="Times New Roman" w:cs="Times New Roman"/>
          <w:bCs/>
          <w:snapToGrid w:val="0"/>
          <w:sz w:val="22"/>
        </w:rPr>
        <w:t xml:space="preserve"> GX0002947-inoculated fermented sour porridge.</w:t>
      </w:r>
    </w:p>
    <w:p w:rsidR="00D27265" w:rsidRPr="007F2976" w:rsidRDefault="00D27265" w:rsidP="00EF19DB">
      <w:pPr>
        <w:rPr>
          <w:rFonts w:ascii="Times New Roman" w:hAnsi="Times New Roman" w:cs="Times New Roman"/>
          <w:bCs/>
          <w:snapToGrid w:val="0"/>
          <w:sz w:val="22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D27265" w:rsidRPr="0091537B" w:rsidTr="00C43D28">
        <w:tc>
          <w:tcPr>
            <w:tcW w:w="2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191818492"/>
            <w:r w:rsidRPr="009153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fermentation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9153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53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(%)</w:t>
            </w:r>
          </w:p>
        </w:tc>
      </w:tr>
      <w:tr w:rsidR="00D27265" w:rsidRPr="0091537B" w:rsidTr="00C43D28"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9153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turally fermented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i/>
                <w:iCs/>
                <w:color w:val="0070C0"/>
                <w:sz w:val="18"/>
                <w:szCs w:val="18"/>
              </w:rPr>
            </w:pPr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Unclassified Bacillus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91537B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3.89</w:t>
            </w:r>
          </w:p>
        </w:tc>
      </w:tr>
      <w:tr w:rsidR="00D27265" w:rsidRPr="0091537B" w:rsidTr="00C43D28">
        <w:tc>
          <w:tcPr>
            <w:tcW w:w="2840" w:type="dxa"/>
            <w:vMerge/>
            <w:tcBorders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Bacillus </w:t>
            </w:r>
            <w:proofErr w:type="spellStart"/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velezensis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91537B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4.66</w:t>
            </w:r>
          </w:p>
        </w:tc>
      </w:tr>
      <w:tr w:rsidR="00D27265" w:rsidRPr="0091537B" w:rsidTr="00C43D28">
        <w:tc>
          <w:tcPr>
            <w:tcW w:w="2840" w:type="dxa"/>
            <w:vMerge/>
            <w:tcBorders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Bacillus subtili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1537B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42</w:t>
            </w:r>
          </w:p>
        </w:tc>
      </w:tr>
      <w:tr w:rsidR="00D27265" w:rsidRPr="0091537B" w:rsidTr="00C43D28">
        <w:tc>
          <w:tcPr>
            <w:tcW w:w="2840" w:type="dxa"/>
            <w:vMerge/>
            <w:tcBorders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B02C76" w:rsidP="00C43D2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Bacillus </w:t>
            </w:r>
            <w:proofErr w:type="spellStart"/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amyloliquefaciens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B02C76" w:rsidP="00C43D2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1537B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85</w:t>
            </w:r>
          </w:p>
        </w:tc>
      </w:tr>
      <w:tr w:rsidR="00D27265" w:rsidRPr="0091537B" w:rsidTr="00C43D28">
        <w:tc>
          <w:tcPr>
            <w:tcW w:w="2840" w:type="dxa"/>
            <w:vMerge/>
            <w:tcBorders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4E5B51" w:rsidP="004E5B51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proofErr w:type="spellStart"/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Schleiferilactobacillus</w:t>
            </w:r>
            <w:proofErr w:type="spellEnd"/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harbinensi</w:t>
            </w:r>
            <w:r w:rsidR="004F622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s</w:t>
            </w:r>
            <w:proofErr w:type="spellEnd"/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B02C76" w:rsidP="00C43D2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1537B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5</w:t>
            </w:r>
          </w:p>
        </w:tc>
      </w:tr>
      <w:tr w:rsidR="00D27265" w:rsidRPr="0091537B" w:rsidTr="00C43D28">
        <w:tc>
          <w:tcPr>
            <w:tcW w:w="2840" w:type="dxa"/>
            <w:vMerge/>
            <w:tcBorders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B02C76" w:rsidP="00C43D28">
            <w:pPr>
              <w:spacing w:line="360" w:lineRule="auto"/>
              <w:rPr>
                <w:rFonts w:ascii="Times New Roman" w:eastAsia="微软雅黑" w:hAnsi="Times New Roman" w:cs="Times New Roman"/>
                <w:i/>
                <w:iCs/>
                <w:color w:val="0070C0"/>
                <w:sz w:val="18"/>
                <w:szCs w:val="18"/>
              </w:rPr>
            </w:pPr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Staphylococcus epidermidi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B02C76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91537B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</w:t>
            </w:r>
          </w:p>
        </w:tc>
      </w:tr>
      <w:tr w:rsidR="00D27265" w:rsidRPr="0091537B" w:rsidTr="00C43D28">
        <w:tc>
          <w:tcPr>
            <w:tcW w:w="2840" w:type="dxa"/>
            <w:vMerge/>
            <w:tcBorders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21765C" w:rsidRDefault="00B02C76" w:rsidP="00B02C76">
            <w:pPr>
              <w:spacing w:line="360" w:lineRule="auto"/>
              <w:rPr>
                <w:rFonts w:ascii="Times New Roman" w:eastAsia="微软雅黑" w:hAnsi="Times New Roman" w:cs="Times New Roman"/>
                <w:iCs/>
                <w:color w:val="0070C0"/>
                <w:sz w:val="18"/>
                <w:szCs w:val="18"/>
              </w:rPr>
            </w:pPr>
            <w:r w:rsidRPr="0021765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bidi="ar"/>
              </w:rPr>
              <w:t xml:space="preserve">Others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B02C76" w:rsidP="00B02C7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91537B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73</w:t>
            </w:r>
          </w:p>
        </w:tc>
      </w:tr>
      <w:tr w:rsidR="00D27265" w:rsidRPr="0091537B" w:rsidTr="00C43D28"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27265" w:rsidRPr="0091537B" w:rsidRDefault="00D27265" w:rsidP="00C43D28">
            <w:pPr>
              <w:pStyle w:val="MDPI51figurecaption"/>
              <w:spacing w:line="240" w:lineRule="auto"/>
              <w:ind w:left="0"/>
              <w:jc w:val="left"/>
              <w:rPr>
                <w:rFonts w:ascii="Times New Roman" w:eastAsiaTheme="minorEastAsia" w:hAnsi="Times New Roman"/>
                <w:b/>
                <w:szCs w:val="18"/>
                <w:lang w:eastAsia="zh-CN"/>
              </w:rPr>
            </w:pPr>
            <w:r w:rsidRPr="0091537B">
              <w:rPr>
                <w:rFonts w:ascii="Times New Roman" w:hAnsi="Times New Roman"/>
                <w:b/>
                <w:szCs w:val="18"/>
              </w:rPr>
              <w:t>Strain GX0002947 fermented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i/>
                <w:iCs/>
                <w:color w:val="0070C0"/>
                <w:sz w:val="18"/>
                <w:szCs w:val="18"/>
              </w:rPr>
            </w:pPr>
            <w:proofErr w:type="spellStart"/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Schleiferilactobacillus</w:t>
            </w:r>
            <w:proofErr w:type="spellEnd"/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harbinens</w:t>
            </w:r>
            <w:r w:rsidR="0021765C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is</w:t>
            </w:r>
            <w:proofErr w:type="spellEnd"/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91537B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4.42</w:t>
            </w:r>
          </w:p>
        </w:tc>
      </w:tr>
      <w:tr w:rsidR="00D27265" w:rsidRPr="0091537B" w:rsidTr="00C43D28">
        <w:tc>
          <w:tcPr>
            <w:tcW w:w="28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597FA2" w:rsidP="00C43D28">
            <w:pPr>
              <w:spacing w:line="360" w:lineRule="auto"/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1537B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18"/>
                <w:szCs w:val="18"/>
              </w:rPr>
              <w:t>Staphylococcus epidermidi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597FA2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91537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22.55</w:t>
            </w:r>
          </w:p>
        </w:tc>
      </w:tr>
      <w:tr w:rsidR="00D27265" w:rsidRPr="0091537B" w:rsidTr="00C43D28">
        <w:tc>
          <w:tcPr>
            <w:tcW w:w="28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i/>
                <w:iCs/>
                <w:color w:val="0070C0"/>
                <w:sz w:val="18"/>
                <w:szCs w:val="18"/>
              </w:rPr>
            </w:pPr>
            <w:r w:rsidRPr="0091537B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sz w:val="18"/>
                <w:szCs w:val="18"/>
              </w:rPr>
              <w:t>Unclassified Staphylococ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91537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13.99</w:t>
            </w:r>
          </w:p>
        </w:tc>
      </w:tr>
      <w:tr w:rsidR="00D27265" w:rsidRPr="0091537B" w:rsidTr="00C43D28">
        <w:tc>
          <w:tcPr>
            <w:tcW w:w="28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Staphylococcus </w:t>
            </w:r>
            <w:proofErr w:type="spellStart"/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hominis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1537B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82</w:t>
            </w:r>
          </w:p>
        </w:tc>
      </w:tr>
      <w:tr w:rsidR="00D27265" w:rsidRPr="0091537B" w:rsidTr="00C43D28">
        <w:tc>
          <w:tcPr>
            <w:tcW w:w="28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Lactobacillus </w:t>
            </w:r>
            <w:r w:rsidRPr="0091537B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bidi="ar"/>
              </w:rPr>
              <w:t>sp</w:t>
            </w:r>
            <w:r w:rsidR="00BB655A" w:rsidRPr="0091537B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bidi="ar"/>
              </w:rPr>
              <w:t>.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1537B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08</w:t>
            </w:r>
          </w:p>
        </w:tc>
      </w:tr>
      <w:tr w:rsidR="00D27265" w:rsidRPr="0091537B" w:rsidTr="00C43D28">
        <w:tc>
          <w:tcPr>
            <w:tcW w:w="28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404D9E" w:rsidP="00404D9E">
            <w:pPr>
              <w:spacing w:line="360" w:lineRule="auto"/>
              <w:rPr>
                <w:rFonts w:ascii="Times New Roman" w:eastAsia="微软雅黑" w:hAnsi="Times New Roman" w:cs="Times New Roman"/>
                <w:i/>
                <w:iCs/>
                <w:color w:val="0070C0"/>
                <w:sz w:val="18"/>
                <w:szCs w:val="18"/>
              </w:rPr>
            </w:pPr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Lactobacillus </w:t>
            </w:r>
            <w:proofErr w:type="spellStart"/>
            <w:r w:rsidR="00D27265"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paracasei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91537B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85</w:t>
            </w:r>
          </w:p>
        </w:tc>
      </w:tr>
      <w:tr w:rsidR="00D27265" w:rsidRPr="0091537B" w:rsidTr="00C43D28">
        <w:tc>
          <w:tcPr>
            <w:tcW w:w="28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proofErr w:type="spellStart"/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Schleiferilactobacillus</w:t>
            </w:r>
            <w:proofErr w:type="spellEnd"/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perolens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1537B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35</w:t>
            </w:r>
          </w:p>
        </w:tc>
      </w:tr>
      <w:tr w:rsidR="00D27265" w:rsidRPr="0091537B" w:rsidTr="00C43D28"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proofErr w:type="spellStart"/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Lacticaseibacillus</w:t>
            </w:r>
            <w:proofErr w:type="spellEnd"/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rhamnosus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1537B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9</w:t>
            </w:r>
          </w:p>
        </w:tc>
      </w:tr>
      <w:tr w:rsidR="00BB655A" w:rsidRPr="0091537B" w:rsidTr="00C43D28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BB655A" w:rsidRPr="0091537B" w:rsidRDefault="00BB655A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B655A" w:rsidRPr="0091537B" w:rsidRDefault="00BB655A" w:rsidP="00C43D2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proofErr w:type="spellStart"/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Lapidilactobacillus</w:t>
            </w:r>
            <w:proofErr w:type="spellEnd"/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1537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bayanensis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B655A" w:rsidRPr="0091537B" w:rsidRDefault="00BB655A" w:rsidP="00C43D2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1537B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1</w:t>
            </w:r>
          </w:p>
        </w:tc>
      </w:tr>
      <w:tr w:rsidR="00D27265" w:rsidRPr="0091537B" w:rsidTr="00C43D28"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7265" w:rsidRPr="0091537B" w:rsidRDefault="00D27265" w:rsidP="00C43D28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7265" w:rsidRPr="0021765C" w:rsidRDefault="00597FA2" w:rsidP="00BB655A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bidi="ar"/>
              </w:rPr>
            </w:pPr>
            <w:r w:rsidRPr="0021765C">
              <w:rPr>
                <w:rFonts w:ascii="Times New Roman" w:eastAsia="微软雅黑" w:hAnsi="Times New Roman" w:cs="Times New Roman"/>
                <w:iCs/>
                <w:color w:val="000000" w:themeColor="text1"/>
                <w:sz w:val="18"/>
                <w:szCs w:val="18"/>
              </w:rPr>
              <w:t>Others</w:t>
            </w:r>
            <w:r w:rsidRPr="0021765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27265" w:rsidRPr="0091537B" w:rsidRDefault="00785DAA" w:rsidP="00BB655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1537B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4.64</w:t>
            </w:r>
          </w:p>
        </w:tc>
      </w:tr>
      <w:bookmarkEnd w:id="1"/>
    </w:tbl>
    <w:p w:rsidR="00762D22" w:rsidRPr="00BF4B90" w:rsidRDefault="00762D22"/>
    <w:sectPr w:rsidR="00762D22" w:rsidRPr="00BF4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28BF" w:rsidRDefault="00B528BF" w:rsidP="00BF4B90">
      <w:r>
        <w:separator/>
      </w:r>
    </w:p>
  </w:endnote>
  <w:endnote w:type="continuationSeparator" w:id="0">
    <w:p w:rsidR="00B528BF" w:rsidRDefault="00B528BF" w:rsidP="00BF4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28BF" w:rsidRDefault="00B528BF" w:rsidP="00BF4B90">
      <w:r>
        <w:separator/>
      </w:r>
    </w:p>
  </w:footnote>
  <w:footnote w:type="continuationSeparator" w:id="0">
    <w:p w:rsidR="00B528BF" w:rsidRDefault="00B528BF" w:rsidP="00BF4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4EE"/>
    <w:rsid w:val="00004A9A"/>
    <w:rsid w:val="00005B60"/>
    <w:rsid w:val="00086A90"/>
    <w:rsid w:val="00175E33"/>
    <w:rsid w:val="0021765C"/>
    <w:rsid w:val="00295045"/>
    <w:rsid w:val="002A5353"/>
    <w:rsid w:val="002F3E94"/>
    <w:rsid w:val="00380BA9"/>
    <w:rsid w:val="003D4FE5"/>
    <w:rsid w:val="00404D9E"/>
    <w:rsid w:val="00406E11"/>
    <w:rsid w:val="004E536B"/>
    <w:rsid w:val="004E5B51"/>
    <w:rsid w:val="004F622E"/>
    <w:rsid w:val="00597FA2"/>
    <w:rsid w:val="00762D22"/>
    <w:rsid w:val="00785DAA"/>
    <w:rsid w:val="0091537B"/>
    <w:rsid w:val="00B02C76"/>
    <w:rsid w:val="00B528BF"/>
    <w:rsid w:val="00BB655A"/>
    <w:rsid w:val="00BC0FCD"/>
    <w:rsid w:val="00BF4B90"/>
    <w:rsid w:val="00D27265"/>
    <w:rsid w:val="00D333C5"/>
    <w:rsid w:val="00D47AB1"/>
    <w:rsid w:val="00EF19DB"/>
    <w:rsid w:val="00F70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4B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4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4B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4B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4B90"/>
    <w:rPr>
      <w:sz w:val="18"/>
      <w:szCs w:val="18"/>
    </w:rPr>
  </w:style>
  <w:style w:type="table" w:styleId="a5">
    <w:name w:val="Table Grid"/>
    <w:basedOn w:val="a1"/>
    <w:uiPriority w:val="39"/>
    <w:rsid w:val="00D27265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D27265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4B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4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4B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4B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4B90"/>
    <w:rPr>
      <w:sz w:val="18"/>
      <w:szCs w:val="18"/>
    </w:rPr>
  </w:style>
  <w:style w:type="table" w:styleId="a5">
    <w:name w:val="Table Grid"/>
    <w:basedOn w:val="a1"/>
    <w:uiPriority w:val="39"/>
    <w:rsid w:val="00D27265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D27265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f8411@126.com</dc:creator>
  <cp:keywords/>
  <dc:description/>
  <cp:lastModifiedBy>lgf8411@126.com</cp:lastModifiedBy>
  <cp:revision>46</cp:revision>
  <dcterms:created xsi:type="dcterms:W3CDTF">2025-03-02T06:07:00Z</dcterms:created>
  <dcterms:modified xsi:type="dcterms:W3CDTF">2025-03-06T13:33:00Z</dcterms:modified>
</cp:coreProperties>
</file>